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Cs/>
          <w:sz w:val="24"/>
          <w:lang w:val="fr-FR"/>
        </w:rPr>
        <w:t xml:space="preserve">Additional file 2 </w:t>
      </w:r>
      <w:r>
        <w:rPr/>
        <w:t xml:space="preserve">Supplemental Digital Content 2. Sites of progression (ITT population, n=70) </w:t>
      </w:r>
    </w:p>
    <w:tbl>
      <w:tblPr>
        <w:tblW w:w="6414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4077"/>
        <w:gridCol w:w="2337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ocal progression only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 (22.9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Brain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2 (17.1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iver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(8.6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(8.6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bdominal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 (4.3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nal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 (2.3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se Ear Throat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 (1.4)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Clinical progression (no site identified)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 (12.9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1:47:00Z</dcterms:created>
  <dc:creator>Eltium</dc:creator>
  <dc:description/>
  <cp:keywords/>
  <dc:language>en-US</dc:language>
  <cp:lastModifiedBy>ltachado</cp:lastModifiedBy>
  <dcterms:modified xsi:type="dcterms:W3CDTF">2014-03-26T16:02:00Z</dcterms:modified>
  <cp:revision>4</cp:revision>
  <dc:subject/>
  <dc:title/>
</cp:coreProperties>
</file>